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AEB0B" w14:textId="21C6CB17" w:rsidR="0000105F" w:rsidRPr="00CD5D56" w:rsidRDefault="0000105F" w:rsidP="0000105F">
      <w:pPr>
        <w:keepNext/>
        <w:spacing w:after="200"/>
        <w:rPr>
          <w:rFonts w:asciiTheme="minorHAnsi" w:eastAsia="Calibri" w:hAnsiTheme="minorHAnsi" w:cstheme="minorHAnsi"/>
          <w:i/>
          <w:iCs/>
          <w:color w:val="44546A"/>
          <w:sz w:val="18"/>
          <w:szCs w:val="18"/>
          <w:lang w:val="en-GB" w:eastAsia="en-US"/>
        </w:rPr>
      </w:pPr>
      <w:r w:rsidRPr="00CD5D56">
        <w:rPr>
          <w:rFonts w:asciiTheme="minorHAnsi" w:eastAsia="Calibri" w:hAnsiTheme="minorHAnsi" w:cstheme="minorHAnsi"/>
          <w:i/>
          <w:iCs/>
          <w:color w:val="44546A"/>
          <w:sz w:val="18"/>
          <w:szCs w:val="18"/>
          <w:lang w:val="en-GB" w:eastAsia="en-US"/>
        </w:rPr>
        <w:t xml:space="preserve">Supplementary table 2 </w:t>
      </w:r>
      <w:r w:rsidR="00C00FA9" w:rsidRPr="00C00FA9">
        <w:rPr>
          <w:rFonts w:asciiTheme="minorHAnsi" w:eastAsia="Calibri" w:hAnsiTheme="minorHAnsi" w:cstheme="minorHAnsi"/>
          <w:i/>
          <w:iCs/>
          <w:color w:val="44546A"/>
          <w:sz w:val="18"/>
          <w:szCs w:val="18"/>
          <w:lang w:val="en-GB" w:eastAsia="en-US"/>
        </w:rPr>
        <w:t>Critical appraisal of individual sources of evidence. The maximum total score differs for studies with neuropathic pain and musculoskeletal pain as outcome. The studies are ordered after total score and a higher score means less risk of bias</w:t>
      </w:r>
    </w:p>
    <w:tbl>
      <w:tblPr>
        <w:tblStyle w:val="TableGrid3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701"/>
        <w:gridCol w:w="1559"/>
        <w:gridCol w:w="1134"/>
        <w:gridCol w:w="1228"/>
        <w:gridCol w:w="1182"/>
      </w:tblGrid>
      <w:tr w:rsidR="0000105F" w:rsidRPr="00CD5D56" w14:paraId="74AF0E03" w14:textId="77777777" w:rsidTr="00C35691">
        <w:tc>
          <w:tcPr>
            <w:tcW w:w="9606" w:type="dxa"/>
            <w:gridSpan w:val="6"/>
            <w:shd w:val="clear" w:color="auto" w:fill="FFFFFF" w:themeFill="background1"/>
            <w:vAlign w:val="center"/>
          </w:tcPr>
          <w:p w14:paraId="3C67C9A2" w14:textId="77777777" w:rsidR="0000105F" w:rsidRPr="00CD5D56" w:rsidRDefault="0000105F" w:rsidP="00C35691">
            <w:pPr>
              <w:rPr>
                <w:rFonts w:asciiTheme="minorHAnsi" w:hAnsiTheme="minorHAnsi" w:cstheme="minorHAnsi"/>
              </w:rPr>
            </w:pPr>
            <w:r w:rsidRPr="00CD5D56">
              <w:rPr>
                <w:rFonts w:asciiTheme="minorHAnsi" w:hAnsiTheme="minorHAnsi" w:cstheme="minorHAnsi"/>
                <w:b/>
                <w:bCs/>
                <w:color w:val="000000"/>
              </w:rPr>
              <w:t>Neuropathic pain, maximum total score 24</w:t>
            </w:r>
          </w:p>
        </w:tc>
      </w:tr>
      <w:tr w:rsidR="0000105F" w:rsidRPr="00CD5D56" w14:paraId="63E3776C" w14:textId="77777777" w:rsidTr="00C35691">
        <w:tc>
          <w:tcPr>
            <w:tcW w:w="280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AB971D6" w14:textId="77777777" w:rsidR="0000105F" w:rsidRPr="00714463" w:rsidRDefault="0000105F" w:rsidP="00C35691">
            <w:pPr>
              <w:rPr>
                <w:rFonts w:asciiTheme="minorHAnsi" w:hAnsiTheme="minorHAnsi" w:cstheme="minorHAnsi"/>
                <w:color w:val="000000"/>
              </w:rPr>
            </w:pPr>
            <w:r w:rsidRPr="00714463">
              <w:rPr>
                <w:rFonts w:asciiTheme="minorHAnsi" w:hAnsiTheme="minorHAnsi" w:cstheme="minorHAnsi"/>
              </w:rPr>
              <w:t xml:space="preserve">Reference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7511C8C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Study desig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DC0FFCD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Total score</w:t>
            </w:r>
          </w:p>
          <w:p w14:paraId="30222641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(Max. 2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92249BB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Subscore</w:t>
            </w:r>
          </w:p>
          <w:p w14:paraId="237354AA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Outcome (Max. 9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A83CD69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Subscore</w:t>
            </w:r>
          </w:p>
          <w:p w14:paraId="4D6BEBD7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Exposure (Max. 5)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04387DF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Subscore</w:t>
            </w:r>
          </w:p>
          <w:p w14:paraId="79C05E02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Method (Max. 10)</w:t>
            </w:r>
          </w:p>
        </w:tc>
      </w:tr>
      <w:tr w:rsidR="0000105F" w:rsidRPr="00CD5D56" w14:paraId="671DA4AC" w14:textId="77777777" w:rsidTr="00C35691">
        <w:tc>
          <w:tcPr>
            <w:tcW w:w="2802" w:type="dxa"/>
            <w:shd w:val="clear" w:color="auto" w:fill="FFFFFF" w:themeFill="background1"/>
            <w:vAlign w:val="center"/>
          </w:tcPr>
          <w:p w14:paraId="28695E73" w14:textId="60568890" w:rsidR="0000105F" w:rsidRPr="00714463" w:rsidRDefault="0000105F" w:rsidP="00C35691">
            <w:pPr>
              <w:rPr>
                <w:rFonts w:asciiTheme="minorHAnsi" w:hAnsiTheme="minorHAnsi" w:cstheme="minorHAnsi"/>
                <w:color w:val="000000"/>
              </w:rPr>
            </w:pPr>
            <w:r w:rsidRPr="00714463">
              <w:rPr>
                <w:rFonts w:asciiTheme="minorHAnsi" w:hAnsiTheme="minorHAnsi" w:cstheme="minorHAnsi"/>
                <w:color w:val="000000"/>
              </w:rPr>
              <w:t xml:space="preserve">Chiang 1990 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D59310D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Cross-sectional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1BBA04F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601AF6B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69B388F7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14:paraId="279A578E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4</w:t>
            </w:r>
          </w:p>
        </w:tc>
      </w:tr>
      <w:tr w:rsidR="0000105F" w:rsidRPr="00CD5D56" w14:paraId="359D24B9" w14:textId="77777777" w:rsidTr="00C35691">
        <w:tc>
          <w:tcPr>
            <w:tcW w:w="2802" w:type="dxa"/>
            <w:shd w:val="clear" w:color="auto" w:fill="FFFFFF" w:themeFill="background1"/>
            <w:vAlign w:val="center"/>
          </w:tcPr>
          <w:p w14:paraId="77433C43" w14:textId="72C1F6F8" w:rsidR="0000105F" w:rsidRPr="00714463" w:rsidRDefault="0000105F" w:rsidP="00C35691">
            <w:pPr>
              <w:rPr>
                <w:rFonts w:asciiTheme="minorHAnsi" w:hAnsiTheme="minorHAnsi" w:cstheme="minorHAnsi"/>
                <w:color w:val="000000"/>
              </w:rPr>
            </w:pPr>
            <w:r w:rsidRPr="00714463">
              <w:rPr>
                <w:rFonts w:asciiTheme="minorHAnsi" w:hAnsiTheme="minorHAnsi" w:cstheme="minorHAnsi"/>
                <w:color w:val="000000"/>
              </w:rPr>
              <w:t xml:space="preserve">Yagev 2007 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96BD81D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Case-control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94EC173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D604EB8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42B89893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14:paraId="3EC20DED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6</w:t>
            </w:r>
          </w:p>
        </w:tc>
      </w:tr>
      <w:tr w:rsidR="0000105F" w:rsidRPr="00CD5D56" w14:paraId="152B6906" w14:textId="77777777" w:rsidTr="00C35691">
        <w:tc>
          <w:tcPr>
            <w:tcW w:w="2802" w:type="dxa"/>
            <w:shd w:val="clear" w:color="auto" w:fill="FFFFFF" w:themeFill="background1"/>
            <w:vAlign w:val="center"/>
          </w:tcPr>
          <w:p w14:paraId="6896AF10" w14:textId="162C6F33" w:rsidR="0000105F" w:rsidRPr="00714463" w:rsidRDefault="0000105F" w:rsidP="00C35691">
            <w:pPr>
              <w:rPr>
                <w:rFonts w:asciiTheme="minorHAnsi" w:hAnsiTheme="minorHAnsi" w:cstheme="minorHAnsi"/>
                <w:color w:val="000000"/>
              </w:rPr>
            </w:pPr>
            <w:r w:rsidRPr="00714463">
              <w:rPr>
                <w:rFonts w:asciiTheme="minorHAnsi" w:hAnsiTheme="minorHAnsi" w:cstheme="minorHAnsi"/>
                <w:color w:val="000000"/>
              </w:rPr>
              <w:t xml:space="preserve">Stjernbrandt (lumbar radiculopathy) 2022 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7C6DB31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Cross-sectional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2D3D399" w14:textId="1763D454" w:rsidR="0000105F" w:rsidRPr="00714463" w:rsidRDefault="00876961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3696488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28" w:type="dxa"/>
            <w:shd w:val="clear" w:color="auto" w:fill="FFFFFF" w:themeFill="background1"/>
            <w:vAlign w:val="center"/>
          </w:tcPr>
          <w:p w14:paraId="6D4287FA" w14:textId="2E528ADE" w:rsidR="0000105F" w:rsidRPr="00714463" w:rsidRDefault="00876961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82" w:type="dxa"/>
            <w:shd w:val="clear" w:color="auto" w:fill="FFFFFF" w:themeFill="background1"/>
            <w:vAlign w:val="center"/>
          </w:tcPr>
          <w:p w14:paraId="2C67621B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4</w:t>
            </w:r>
          </w:p>
        </w:tc>
      </w:tr>
      <w:tr w:rsidR="0000105F" w:rsidRPr="00CD5D56" w14:paraId="66064164" w14:textId="77777777" w:rsidTr="00C35691">
        <w:tc>
          <w:tcPr>
            <w:tcW w:w="2802" w:type="dxa"/>
            <w:shd w:val="clear" w:color="auto" w:fill="auto"/>
            <w:vAlign w:val="center"/>
          </w:tcPr>
          <w:p w14:paraId="3D68BC09" w14:textId="77777777" w:rsidR="0000105F" w:rsidRPr="00714463" w:rsidRDefault="0000105F" w:rsidP="00C3569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7602693A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shd w:val="clear" w:color="auto" w:fill="auto"/>
          </w:tcPr>
          <w:p w14:paraId="558BCC9B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6F353DEF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28" w:type="dxa"/>
            <w:shd w:val="clear" w:color="auto" w:fill="auto"/>
          </w:tcPr>
          <w:p w14:paraId="6895DBAE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82" w:type="dxa"/>
            <w:shd w:val="clear" w:color="auto" w:fill="auto"/>
          </w:tcPr>
          <w:p w14:paraId="581984BE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</w:p>
        </w:tc>
      </w:tr>
      <w:tr w:rsidR="0000105F" w:rsidRPr="00CD5D56" w14:paraId="50E22760" w14:textId="77777777" w:rsidTr="00C35691">
        <w:tc>
          <w:tcPr>
            <w:tcW w:w="9606" w:type="dxa"/>
            <w:gridSpan w:val="6"/>
            <w:shd w:val="clear" w:color="auto" w:fill="FFFFFF" w:themeFill="background1"/>
            <w:vAlign w:val="center"/>
          </w:tcPr>
          <w:p w14:paraId="19078767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  <w:b/>
                <w:bCs/>
                <w:color w:val="000000"/>
              </w:rPr>
              <w:t>Musculoskeletal pain, maximum total score 21</w:t>
            </w:r>
          </w:p>
        </w:tc>
      </w:tr>
      <w:tr w:rsidR="0000105F" w:rsidRPr="00CD5D56" w14:paraId="6EA2C1D8" w14:textId="77777777" w:rsidTr="00C35691">
        <w:tc>
          <w:tcPr>
            <w:tcW w:w="280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F0D671E" w14:textId="77777777" w:rsidR="0000105F" w:rsidRPr="00714463" w:rsidRDefault="0000105F" w:rsidP="00C35691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39AA31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F42C76F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Total score</w:t>
            </w:r>
          </w:p>
          <w:p w14:paraId="0FE9B88E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(Max. 2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459E127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Subscore</w:t>
            </w:r>
          </w:p>
          <w:p w14:paraId="571F462C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Outcome (Max. 6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5D3D7E1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Subscore</w:t>
            </w:r>
          </w:p>
          <w:p w14:paraId="0B0DC109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Exposure (Max. 5)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9B33822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Subscore</w:t>
            </w:r>
          </w:p>
          <w:p w14:paraId="5B7D3D3A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Method (Max. 10)</w:t>
            </w:r>
          </w:p>
        </w:tc>
      </w:tr>
      <w:tr w:rsidR="0000105F" w:rsidRPr="00CD5D56" w14:paraId="78525195" w14:textId="77777777" w:rsidTr="00C35691">
        <w:tc>
          <w:tcPr>
            <w:tcW w:w="2802" w:type="dxa"/>
            <w:shd w:val="clear" w:color="auto" w:fill="auto"/>
            <w:vAlign w:val="center"/>
          </w:tcPr>
          <w:p w14:paraId="74F36B42" w14:textId="7DFB1B2C" w:rsidR="0000105F" w:rsidRPr="00714463" w:rsidRDefault="0000105F" w:rsidP="00C35691">
            <w:pPr>
              <w:rPr>
                <w:rFonts w:asciiTheme="minorHAnsi" w:hAnsiTheme="minorHAnsi" w:cstheme="minorHAnsi"/>
                <w:color w:val="000000"/>
              </w:rPr>
            </w:pPr>
            <w:r w:rsidRPr="00714463">
              <w:rPr>
                <w:rFonts w:asciiTheme="minorHAnsi" w:hAnsiTheme="minorHAnsi" w:cstheme="minorHAnsi"/>
                <w:color w:val="000000"/>
              </w:rPr>
              <w:t xml:space="preserve">Farbu 2021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66C37B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Cohor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660CF1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0B496E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400CA633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050D6EE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9</w:t>
            </w:r>
          </w:p>
        </w:tc>
      </w:tr>
      <w:tr w:rsidR="0000105F" w:rsidRPr="00CD5D56" w14:paraId="77EFB2EC" w14:textId="77777777" w:rsidTr="00C35691">
        <w:tc>
          <w:tcPr>
            <w:tcW w:w="2802" w:type="dxa"/>
            <w:shd w:val="clear" w:color="auto" w:fill="auto"/>
            <w:vAlign w:val="center"/>
          </w:tcPr>
          <w:p w14:paraId="0910BB44" w14:textId="4A874594" w:rsidR="0000105F" w:rsidRPr="00714463" w:rsidRDefault="0000105F" w:rsidP="00C35691">
            <w:pPr>
              <w:rPr>
                <w:rFonts w:asciiTheme="minorHAnsi" w:hAnsiTheme="minorHAnsi" w:cstheme="minorHAnsi"/>
                <w:color w:val="000000"/>
              </w:rPr>
            </w:pPr>
            <w:r w:rsidRPr="00714463">
              <w:rPr>
                <w:rFonts w:asciiTheme="minorHAnsi" w:hAnsiTheme="minorHAnsi" w:cstheme="minorHAnsi"/>
                <w:color w:val="000000"/>
              </w:rPr>
              <w:t xml:space="preserve">Bodin (with RCS) 2012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ECD62D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Cross-sectio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E15835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01DD9E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F9FD39B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185E003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5</w:t>
            </w:r>
          </w:p>
        </w:tc>
      </w:tr>
      <w:tr w:rsidR="0000105F" w:rsidRPr="00CD5D56" w14:paraId="41A95E97" w14:textId="77777777" w:rsidTr="00C35691">
        <w:tc>
          <w:tcPr>
            <w:tcW w:w="2802" w:type="dxa"/>
            <w:shd w:val="clear" w:color="auto" w:fill="auto"/>
            <w:vAlign w:val="center"/>
          </w:tcPr>
          <w:p w14:paraId="41AFEDC9" w14:textId="42850DD1" w:rsidR="0000105F" w:rsidRPr="00714463" w:rsidRDefault="0000105F" w:rsidP="00C35691">
            <w:pPr>
              <w:rPr>
                <w:rFonts w:asciiTheme="minorHAnsi" w:hAnsiTheme="minorHAnsi" w:cstheme="minorHAnsi"/>
                <w:color w:val="000000"/>
              </w:rPr>
            </w:pPr>
            <w:r w:rsidRPr="00714463">
              <w:rPr>
                <w:rFonts w:asciiTheme="minorHAnsi" w:hAnsiTheme="minorHAnsi" w:cstheme="minorHAnsi"/>
                <w:color w:val="000000"/>
              </w:rPr>
              <w:t xml:space="preserve">Burström 201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422126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Cross-sectio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FE5C37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24604E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078F5E44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22200696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6</w:t>
            </w:r>
          </w:p>
        </w:tc>
      </w:tr>
      <w:tr w:rsidR="0000105F" w:rsidRPr="00CD5D56" w14:paraId="7AA74C43" w14:textId="77777777" w:rsidTr="00C35691">
        <w:tc>
          <w:tcPr>
            <w:tcW w:w="2802" w:type="dxa"/>
            <w:shd w:val="clear" w:color="auto" w:fill="auto"/>
            <w:vAlign w:val="center"/>
          </w:tcPr>
          <w:p w14:paraId="199EA63E" w14:textId="056FD69B" w:rsidR="0000105F" w:rsidRPr="00714463" w:rsidRDefault="0000105F" w:rsidP="00C35691">
            <w:pPr>
              <w:rPr>
                <w:rFonts w:asciiTheme="minorHAnsi" w:hAnsiTheme="minorHAnsi" w:cstheme="minorHAnsi"/>
                <w:color w:val="000000"/>
              </w:rPr>
            </w:pPr>
            <w:r w:rsidRPr="00714463">
              <w:rPr>
                <w:rFonts w:asciiTheme="minorHAnsi" w:hAnsiTheme="minorHAnsi" w:cstheme="minorHAnsi"/>
                <w:color w:val="000000"/>
              </w:rPr>
              <w:t xml:space="preserve">Dovrat 2007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5C54C3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Cross-sectio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2CBE8A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969E29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673E3F31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5A0B32C3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6</w:t>
            </w:r>
          </w:p>
        </w:tc>
      </w:tr>
      <w:tr w:rsidR="0000105F" w:rsidRPr="00CD5D56" w14:paraId="4E8BB6DE" w14:textId="77777777" w:rsidTr="00C35691">
        <w:tc>
          <w:tcPr>
            <w:tcW w:w="2802" w:type="dxa"/>
            <w:shd w:val="clear" w:color="auto" w:fill="auto"/>
            <w:vAlign w:val="center"/>
          </w:tcPr>
          <w:p w14:paraId="7F2595FB" w14:textId="2E88BD52" w:rsidR="0000105F" w:rsidRPr="00714463" w:rsidRDefault="0000105F" w:rsidP="00C35691">
            <w:pPr>
              <w:rPr>
                <w:rFonts w:asciiTheme="minorHAnsi" w:hAnsiTheme="minorHAnsi" w:cstheme="minorHAnsi"/>
                <w:color w:val="000000"/>
              </w:rPr>
            </w:pPr>
            <w:r w:rsidRPr="00714463">
              <w:rPr>
                <w:rFonts w:asciiTheme="minorHAnsi" w:hAnsiTheme="minorHAnsi" w:cstheme="minorHAnsi"/>
                <w:color w:val="000000"/>
              </w:rPr>
              <w:t xml:space="preserve">Milgrom 200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F7B0E6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Cohor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4A44FE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458B29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6EF850ED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4745744E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4</w:t>
            </w:r>
          </w:p>
        </w:tc>
      </w:tr>
      <w:tr w:rsidR="0000105F" w:rsidRPr="00CD5D56" w14:paraId="34BFB52E" w14:textId="77777777" w:rsidTr="00C35691">
        <w:tc>
          <w:tcPr>
            <w:tcW w:w="2802" w:type="dxa"/>
            <w:shd w:val="clear" w:color="auto" w:fill="auto"/>
            <w:vAlign w:val="center"/>
          </w:tcPr>
          <w:p w14:paraId="60F33704" w14:textId="4ED3B16E" w:rsidR="0000105F" w:rsidRPr="00714463" w:rsidRDefault="0000105F" w:rsidP="00C35691">
            <w:pPr>
              <w:rPr>
                <w:rFonts w:asciiTheme="minorHAnsi" w:hAnsiTheme="minorHAnsi" w:cstheme="minorHAnsi"/>
                <w:color w:val="000000"/>
              </w:rPr>
            </w:pPr>
            <w:r w:rsidRPr="00714463">
              <w:rPr>
                <w:rFonts w:asciiTheme="minorHAnsi" w:hAnsiTheme="minorHAnsi" w:cstheme="minorHAnsi"/>
                <w:color w:val="000000"/>
              </w:rPr>
              <w:t xml:space="preserve">Piedrahita 2004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928285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Cross-sectio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A62200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73333E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468191D0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73C3AC8E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4</w:t>
            </w:r>
          </w:p>
        </w:tc>
      </w:tr>
      <w:tr w:rsidR="0000105F" w:rsidRPr="00CD5D56" w14:paraId="70985344" w14:textId="77777777" w:rsidTr="00C35691">
        <w:tc>
          <w:tcPr>
            <w:tcW w:w="2802" w:type="dxa"/>
            <w:shd w:val="clear" w:color="auto" w:fill="auto"/>
            <w:vAlign w:val="center"/>
          </w:tcPr>
          <w:p w14:paraId="39966746" w14:textId="2A4A9D1B" w:rsidR="0000105F" w:rsidRPr="00714463" w:rsidRDefault="0000105F" w:rsidP="00C35691">
            <w:pPr>
              <w:rPr>
                <w:rFonts w:asciiTheme="minorHAnsi" w:hAnsiTheme="minorHAnsi" w:cstheme="minorHAnsi"/>
                <w:color w:val="000000"/>
              </w:rPr>
            </w:pPr>
            <w:r w:rsidRPr="00714463">
              <w:rPr>
                <w:rFonts w:asciiTheme="minorHAnsi" w:hAnsiTheme="minorHAnsi" w:cstheme="minorHAnsi"/>
                <w:color w:val="000000"/>
              </w:rPr>
              <w:t xml:space="preserve">Skandfer 2015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04BFCB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Cross-sectio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3EC703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655FA9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3E139842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10C4FFDC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6</w:t>
            </w:r>
          </w:p>
        </w:tc>
      </w:tr>
      <w:tr w:rsidR="0000105F" w:rsidRPr="00CD5D56" w14:paraId="77014C2E" w14:textId="77777777" w:rsidTr="00C35691">
        <w:tc>
          <w:tcPr>
            <w:tcW w:w="2802" w:type="dxa"/>
            <w:shd w:val="clear" w:color="auto" w:fill="auto"/>
            <w:vAlign w:val="center"/>
          </w:tcPr>
          <w:p w14:paraId="1EBF4853" w14:textId="0B79EDFA" w:rsidR="0000105F" w:rsidRPr="00714463" w:rsidRDefault="0000105F" w:rsidP="00C35691">
            <w:pPr>
              <w:rPr>
                <w:rFonts w:asciiTheme="minorHAnsi" w:hAnsiTheme="minorHAnsi" w:cstheme="minorHAnsi"/>
                <w:color w:val="000000"/>
              </w:rPr>
            </w:pPr>
            <w:r w:rsidRPr="00714463">
              <w:rPr>
                <w:rFonts w:asciiTheme="minorHAnsi" w:hAnsiTheme="minorHAnsi" w:cstheme="minorHAnsi"/>
                <w:color w:val="000000"/>
              </w:rPr>
              <w:t xml:space="preserve">Sormunen 2009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464BEE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Cross-sectio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DBB0A5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1472DA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0886BE8F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449319E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6</w:t>
            </w:r>
          </w:p>
        </w:tc>
      </w:tr>
      <w:tr w:rsidR="0000105F" w:rsidRPr="00CD5D56" w14:paraId="17A7D0F2" w14:textId="77777777" w:rsidTr="00C35691">
        <w:tc>
          <w:tcPr>
            <w:tcW w:w="2802" w:type="dxa"/>
            <w:shd w:val="clear" w:color="auto" w:fill="auto"/>
            <w:vAlign w:val="center"/>
          </w:tcPr>
          <w:p w14:paraId="07D477BD" w14:textId="5FAB4924" w:rsidR="0000105F" w:rsidRPr="00714463" w:rsidRDefault="0000105F" w:rsidP="00C35691">
            <w:pPr>
              <w:rPr>
                <w:rFonts w:asciiTheme="minorHAnsi" w:hAnsiTheme="minorHAnsi" w:cstheme="minorHAnsi"/>
                <w:color w:val="000000"/>
              </w:rPr>
            </w:pPr>
            <w:r w:rsidRPr="00714463">
              <w:rPr>
                <w:rFonts w:asciiTheme="minorHAnsi" w:hAnsiTheme="minorHAnsi" w:cstheme="minorHAnsi"/>
                <w:color w:val="000000"/>
              </w:rPr>
              <w:t xml:space="preserve">Bodin (without RCS) 2012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0242A2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Cross-sectio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C32ACD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4DCE52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1FF0DD15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765E386E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5</w:t>
            </w:r>
          </w:p>
        </w:tc>
      </w:tr>
      <w:tr w:rsidR="0000105F" w:rsidRPr="00CD5D56" w14:paraId="488B7F28" w14:textId="77777777" w:rsidTr="00C35691">
        <w:tc>
          <w:tcPr>
            <w:tcW w:w="2802" w:type="dxa"/>
            <w:shd w:val="clear" w:color="auto" w:fill="auto"/>
            <w:vAlign w:val="center"/>
          </w:tcPr>
          <w:p w14:paraId="1C07867E" w14:textId="4921C232" w:rsidR="0000105F" w:rsidRPr="00714463" w:rsidRDefault="0000105F" w:rsidP="00C35691">
            <w:pPr>
              <w:rPr>
                <w:rFonts w:asciiTheme="minorHAnsi" w:hAnsiTheme="minorHAnsi" w:cstheme="minorHAnsi"/>
                <w:color w:val="000000"/>
              </w:rPr>
            </w:pPr>
            <w:r w:rsidRPr="00714463">
              <w:rPr>
                <w:rFonts w:asciiTheme="minorHAnsi" w:hAnsiTheme="minorHAnsi" w:cstheme="minorHAnsi"/>
                <w:color w:val="000000"/>
              </w:rPr>
              <w:t xml:space="preserve">Farbu 2019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BF5A8D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Cross-sectio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01B7B4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F13E1E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38E8FAE9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5CEE99B4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5</w:t>
            </w:r>
          </w:p>
        </w:tc>
      </w:tr>
      <w:tr w:rsidR="0000105F" w:rsidRPr="00CD5D56" w14:paraId="225F421F" w14:textId="77777777" w:rsidTr="00C35691">
        <w:tc>
          <w:tcPr>
            <w:tcW w:w="2802" w:type="dxa"/>
            <w:shd w:val="clear" w:color="auto" w:fill="auto"/>
            <w:vAlign w:val="center"/>
          </w:tcPr>
          <w:p w14:paraId="2A9A0989" w14:textId="2F23C305" w:rsidR="0000105F" w:rsidRPr="00714463" w:rsidRDefault="0000105F" w:rsidP="00C35691">
            <w:pPr>
              <w:rPr>
                <w:rFonts w:asciiTheme="minorHAnsi" w:hAnsiTheme="minorHAnsi" w:cstheme="minorHAnsi"/>
                <w:color w:val="000000"/>
              </w:rPr>
            </w:pPr>
            <w:r w:rsidRPr="00714463">
              <w:rPr>
                <w:rFonts w:asciiTheme="minorHAnsi" w:hAnsiTheme="minorHAnsi" w:cstheme="minorHAnsi"/>
                <w:color w:val="000000"/>
              </w:rPr>
              <w:t xml:space="preserve">Pinar 2013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6C84BD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Cross-sectio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2D3ACD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3592EF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445280BD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2C21A90E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6</w:t>
            </w:r>
          </w:p>
        </w:tc>
      </w:tr>
      <w:tr w:rsidR="0000105F" w:rsidRPr="00CD5D56" w14:paraId="3092F63A" w14:textId="77777777" w:rsidTr="00C35691">
        <w:tc>
          <w:tcPr>
            <w:tcW w:w="2802" w:type="dxa"/>
            <w:shd w:val="clear" w:color="auto" w:fill="auto"/>
            <w:vAlign w:val="center"/>
          </w:tcPr>
          <w:p w14:paraId="3B787667" w14:textId="09FD5BE7" w:rsidR="0000105F" w:rsidRPr="00714463" w:rsidRDefault="0000105F" w:rsidP="00C35691">
            <w:pPr>
              <w:rPr>
                <w:rFonts w:asciiTheme="minorHAnsi" w:hAnsiTheme="minorHAnsi" w:cstheme="minorHAnsi"/>
                <w:color w:val="000000"/>
              </w:rPr>
            </w:pPr>
            <w:r w:rsidRPr="00714463">
              <w:rPr>
                <w:rFonts w:asciiTheme="minorHAnsi" w:hAnsiTheme="minorHAnsi" w:cstheme="minorHAnsi"/>
                <w:color w:val="000000"/>
              </w:rPr>
              <w:t xml:space="preserve">Pope 1997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6330C7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Cross-sectio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52F039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D6A1CF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580A59A4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201DC172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4</w:t>
            </w:r>
          </w:p>
        </w:tc>
      </w:tr>
      <w:tr w:rsidR="0000105F" w:rsidRPr="00CD5D56" w14:paraId="0C47A65A" w14:textId="77777777" w:rsidTr="00C35691">
        <w:tc>
          <w:tcPr>
            <w:tcW w:w="2802" w:type="dxa"/>
            <w:shd w:val="clear" w:color="auto" w:fill="auto"/>
            <w:vAlign w:val="center"/>
          </w:tcPr>
          <w:p w14:paraId="10FCD14F" w14:textId="57BB7286" w:rsidR="0000105F" w:rsidRPr="00714463" w:rsidRDefault="0000105F" w:rsidP="00C35691">
            <w:pPr>
              <w:rPr>
                <w:rFonts w:asciiTheme="minorHAnsi" w:hAnsiTheme="minorHAnsi" w:cstheme="minorHAnsi"/>
                <w:color w:val="000000"/>
              </w:rPr>
            </w:pPr>
            <w:r w:rsidRPr="00714463">
              <w:rPr>
                <w:rFonts w:asciiTheme="minorHAnsi" w:hAnsiTheme="minorHAnsi" w:cstheme="minorHAnsi"/>
                <w:color w:val="000000"/>
              </w:rPr>
              <w:t xml:space="preserve">Raatikka 2007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F68D0E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Cross-sectio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8E2543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382048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023B32B1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4145D2F" w14:textId="77777777" w:rsidR="0000105F" w:rsidRPr="00714463" w:rsidRDefault="0000105F" w:rsidP="00C35691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5</w:t>
            </w:r>
          </w:p>
        </w:tc>
      </w:tr>
      <w:tr w:rsidR="00222A46" w:rsidRPr="00CD5D56" w14:paraId="662FDDC9" w14:textId="77777777" w:rsidTr="00C35691">
        <w:tc>
          <w:tcPr>
            <w:tcW w:w="2802" w:type="dxa"/>
            <w:shd w:val="clear" w:color="auto" w:fill="auto"/>
            <w:vAlign w:val="center"/>
          </w:tcPr>
          <w:p w14:paraId="33C57FBF" w14:textId="4D257511" w:rsidR="00222A46" w:rsidRPr="00714463" w:rsidRDefault="00222A46" w:rsidP="00222A46">
            <w:pPr>
              <w:rPr>
                <w:rFonts w:asciiTheme="minorHAnsi" w:hAnsiTheme="minorHAnsi" w:cstheme="minorHAnsi"/>
                <w:color w:val="000000"/>
              </w:rPr>
            </w:pPr>
            <w:r w:rsidRPr="00714463">
              <w:rPr>
                <w:rFonts w:asciiTheme="minorHAnsi" w:hAnsiTheme="minorHAnsi" w:cstheme="minorHAnsi"/>
                <w:color w:val="000000"/>
              </w:rPr>
              <w:t xml:space="preserve">Ghani 2020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C28CF1" w14:textId="6F1A54C7" w:rsidR="00222A46" w:rsidRPr="00714463" w:rsidRDefault="00222A46" w:rsidP="00222A46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Cross-sectio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A5C920" w14:textId="603357FE" w:rsidR="00222A46" w:rsidRPr="00714463" w:rsidRDefault="00222A46" w:rsidP="00222A46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21A6B7" w14:textId="2CC3954C" w:rsidR="00222A46" w:rsidRPr="00714463" w:rsidRDefault="00222A46" w:rsidP="00222A46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6105AF5E" w14:textId="66435F45" w:rsidR="00222A46" w:rsidRPr="00714463" w:rsidRDefault="00222A46" w:rsidP="00222A46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322590C7" w14:textId="41AAD207" w:rsidR="00222A46" w:rsidRPr="00714463" w:rsidRDefault="00222A46" w:rsidP="00222A46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2</w:t>
            </w:r>
          </w:p>
        </w:tc>
      </w:tr>
      <w:tr w:rsidR="00222A46" w:rsidRPr="00CD5D56" w14:paraId="751819D3" w14:textId="77777777" w:rsidTr="00C35691">
        <w:tc>
          <w:tcPr>
            <w:tcW w:w="2802" w:type="dxa"/>
            <w:shd w:val="clear" w:color="auto" w:fill="auto"/>
            <w:vAlign w:val="center"/>
          </w:tcPr>
          <w:p w14:paraId="1A929402" w14:textId="3108E6B7" w:rsidR="00222A46" w:rsidRPr="00714463" w:rsidRDefault="00222A46" w:rsidP="00222A46">
            <w:pPr>
              <w:rPr>
                <w:rFonts w:asciiTheme="minorHAnsi" w:hAnsiTheme="minorHAnsi" w:cstheme="minorHAnsi"/>
                <w:color w:val="000000"/>
              </w:rPr>
            </w:pPr>
            <w:r w:rsidRPr="00714463">
              <w:rPr>
                <w:rFonts w:asciiTheme="minorHAnsi" w:eastAsiaTheme="minorHAnsi" w:hAnsiTheme="minorHAnsi" w:cstheme="minorHAnsi"/>
                <w:sz w:val="22"/>
                <w:szCs w:val="22"/>
                <w:lang w:val="nb-NO" w:eastAsia="en-US"/>
              </w:rPr>
              <w:t xml:space="preserve">Altuntas 2020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44DA16" w14:textId="7EE04CDD" w:rsidR="00222A46" w:rsidRPr="00714463" w:rsidRDefault="00222A46" w:rsidP="00222A46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Cross-sectio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6F2ACC" w14:textId="7DF1B730" w:rsidR="00222A46" w:rsidRPr="00714463" w:rsidRDefault="00222A46" w:rsidP="00222A46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C9C5C7" w14:textId="3D0DA4D9" w:rsidR="00222A46" w:rsidRPr="00714463" w:rsidRDefault="00222A46" w:rsidP="00222A46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0EB52BD4" w14:textId="4F79EEC6" w:rsidR="00222A46" w:rsidRPr="00714463" w:rsidRDefault="00222A46" w:rsidP="00222A46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575F10E6" w14:textId="13CA08E2" w:rsidR="00222A46" w:rsidRPr="00714463" w:rsidRDefault="00222A46" w:rsidP="00222A46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2</w:t>
            </w:r>
          </w:p>
        </w:tc>
      </w:tr>
      <w:tr w:rsidR="00222A46" w:rsidRPr="00CD5D56" w14:paraId="1B49CF2A" w14:textId="77777777" w:rsidTr="00C35691">
        <w:tc>
          <w:tcPr>
            <w:tcW w:w="2802" w:type="dxa"/>
            <w:shd w:val="clear" w:color="auto" w:fill="auto"/>
            <w:vAlign w:val="center"/>
          </w:tcPr>
          <w:p w14:paraId="268C8878" w14:textId="3D87D6A5" w:rsidR="00222A46" w:rsidRPr="00714463" w:rsidRDefault="00222A46" w:rsidP="00222A46">
            <w:pPr>
              <w:rPr>
                <w:rFonts w:asciiTheme="minorHAnsi" w:hAnsiTheme="minorHAnsi" w:cstheme="minorHAnsi"/>
                <w:color w:val="000000"/>
              </w:rPr>
            </w:pPr>
            <w:r w:rsidRPr="00714463">
              <w:rPr>
                <w:rFonts w:asciiTheme="minorHAnsi" w:hAnsiTheme="minorHAnsi" w:cstheme="minorHAnsi"/>
                <w:color w:val="000000"/>
              </w:rPr>
              <w:t xml:space="preserve">Stjernbrandt 2022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5C32DD" w14:textId="61884DA4" w:rsidR="00222A46" w:rsidRPr="00714463" w:rsidRDefault="00222A46" w:rsidP="00222A46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Cross-section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184F3C" w14:textId="45177255" w:rsidR="00222A46" w:rsidRPr="00714463" w:rsidRDefault="00222A46" w:rsidP="00222A46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A46985" w14:textId="2F89F3FB" w:rsidR="00222A46" w:rsidRPr="00714463" w:rsidRDefault="00222A46" w:rsidP="00222A46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4570DA0C" w14:textId="5A61BA80" w:rsidR="00222A46" w:rsidRPr="00714463" w:rsidRDefault="00222A46" w:rsidP="00222A46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1569EA2F" w14:textId="723CA3ED" w:rsidR="00222A46" w:rsidRPr="00714463" w:rsidRDefault="00222A46" w:rsidP="00222A46">
            <w:pPr>
              <w:rPr>
                <w:rFonts w:asciiTheme="minorHAnsi" w:hAnsiTheme="minorHAnsi" w:cstheme="minorHAnsi"/>
              </w:rPr>
            </w:pPr>
            <w:r w:rsidRPr="00714463">
              <w:rPr>
                <w:rFonts w:asciiTheme="minorHAnsi" w:hAnsiTheme="minorHAnsi" w:cstheme="minorHAnsi"/>
              </w:rPr>
              <w:t>4</w:t>
            </w:r>
          </w:p>
        </w:tc>
      </w:tr>
    </w:tbl>
    <w:p w14:paraId="04263555" w14:textId="77777777" w:rsidR="000C670D" w:rsidRDefault="000C670D" w:rsidP="00DC72E9">
      <w:pPr>
        <w:rPr>
          <w:rFonts w:asciiTheme="minorHAnsi" w:hAnsiTheme="minorHAnsi" w:cstheme="minorHAnsi"/>
          <w:lang w:val="en-US"/>
        </w:rPr>
      </w:pPr>
    </w:p>
    <w:p w14:paraId="3EB0C3DB" w14:textId="77777777" w:rsidR="000C670D" w:rsidRDefault="000C670D" w:rsidP="00DC72E9">
      <w:pPr>
        <w:rPr>
          <w:rFonts w:asciiTheme="minorHAnsi" w:hAnsiTheme="minorHAnsi" w:cstheme="minorHAnsi"/>
          <w:lang w:val="en-US"/>
        </w:rPr>
      </w:pPr>
    </w:p>
    <w:p w14:paraId="5AB29855" w14:textId="70706764" w:rsidR="0000105F" w:rsidRPr="00CD5D56" w:rsidRDefault="000C670D" w:rsidP="00DC72E9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noProof/>
          <w:lang w:val="en-US"/>
        </w:rPr>
        <w:fldChar w:fldCharType="begin"/>
      </w:r>
      <w:r>
        <w:rPr>
          <w:rFonts w:asciiTheme="minorHAnsi" w:hAnsiTheme="minorHAnsi" w:cstheme="minorHAnsi"/>
          <w:lang w:val="en-US"/>
        </w:rPr>
        <w:instrText xml:space="preserve"> ADDIN EN.REFLIST </w:instrText>
      </w:r>
      <w:r w:rsidR="00000000">
        <w:rPr>
          <w:rFonts w:asciiTheme="minorHAnsi" w:hAnsiTheme="minorHAnsi" w:cstheme="minorHAnsi"/>
          <w:noProof/>
          <w:lang w:val="en-US"/>
        </w:rPr>
        <w:fldChar w:fldCharType="separate"/>
      </w:r>
      <w:r>
        <w:rPr>
          <w:rFonts w:asciiTheme="minorHAnsi" w:hAnsiTheme="minorHAnsi" w:cstheme="minorHAnsi"/>
          <w:lang w:val="en-US"/>
        </w:rPr>
        <w:fldChar w:fldCharType="end"/>
      </w:r>
    </w:p>
    <w:sectPr w:rsidR="0000105F" w:rsidRPr="00CD5D56" w:rsidSect="00897DB6">
      <w:footerReference w:type="default" r:id="rId7"/>
      <w:pgSz w:w="11906" w:h="16838"/>
      <w:pgMar w:top="78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FE4AA" w14:textId="77777777" w:rsidR="00BC7D6D" w:rsidRDefault="00BC7D6D">
      <w:r>
        <w:separator/>
      </w:r>
    </w:p>
  </w:endnote>
  <w:endnote w:type="continuationSeparator" w:id="0">
    <w:p w14:paraId="7E386EE8" w14:textId="77777777" w:rsidR="00BC7D6D" w:rsidRDefault="00BC7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ew York">
    <w:altName w:val="Times New Roman"/>
    <w:panose1 w:val="020405030605060203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4D"/>
    <w:family w:val="roman"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8715D1" w14:textId="03159167" w:rsidR="008E145F" w:rsidRDefault="00000000" w:rsidP="00897DB6">
    <w:pPr>
      <w:pStyle w:val="Footer"/>
      <w:jc w:val="left"/>
    </w:pPr>
  </w:p>
  <w:p w14:paraId="035CC07B" w14:textId="77777777" w:rsidR="008E145F" w:rsidRDefault="00000000" w:rsidP="00897DB6">
    <w:pPr>
      <w:pStyle w:val="Footer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B5268" w14:textId="77777777" w:rsidR="00BC7D6D" w:rsidRDefault="00BC7D6D">
      <w:r>
        <w:separator/>
      </w:r>
    </w:p>
  </w:footnote>
  <w:footnote w:type="continuationSeparator" w:id="0">
    <w:p w14:paraId="49357870" w14:textId="77777777" w:rsidR="00BC7D6D" w:rsidRDefault="00BC7D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2EDC18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12746A0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9948E74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058ABE9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7A9E757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8DA68B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EBFEF01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1046965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9650DEE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596C0F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22E8B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86095911">
    <w:abstractNumId w:val="5"/>
  </w:num>
  <w:num w:numId="2" w16cid:durableId="1795364958">
    <w:abstractNumId w:val="6"/>
  </w:num>
  <w:num w:numId="3" w16cid:durableId="1279490237">
    <w:abstractNumId w:val="7"/>
  </w:num>
  <w:num w:numId="4" w16cid:durableId="1850483917">
    <w:abstractNumId w:val="8"/>
  </w:num>
  <w:num w:numId="5" w16cid:durableId="1080828625">
    <w:abstractNumId w:val="10"/>
  </w:num>
  <w:num w:numId="6" w16cid:durableId="684404817">
    <w:abstractNumId w:val="1"/>
  </w:num>
  <w:num w:numId="7" w16cid:durableId="1594127322">
    <w:abstractNumId w:val="2"/>
  </w:num>
  <w:num w:numId="8" w16cid:durableId="555892568">
    <w:abstractNumId w:val="3"/>
  </w:num>
  <w:num w:numId="9" w16cid:durableId="425922815">
    <w:abstractNumId w:val="4"/>
  </w:num>
  <w:num w:numId="10" w16cid:durableId="946304685">
    <w:abstractNumId w:val="9"/>
  </w:num>
  <w:num w:numId="11" w16cid:durableId="389305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New York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ax2x599sx5f9etv2hvz5wrfwtvwdva00ew&quot;&gt;litteratur-Converted&lt;record-ids&gt;&lt;item&gt;1&lt;/item&gt;&lt;item&gt;191&lt;/item&gt;&lt;item&gt;204&lt;/item&gt;&lt;item&gt;594&lt;/item&gt;&lt;item&gt;595&lt;/item&gt;&lt;item&gt;596&lt;/item&gt;&lt;item&gt;597&lt;/item&gt;&lt;item&gt;598&lt;/item&gt;&lt;item&gt;599&lt;/item&gt;&lt;item&gt;893&lt;/item&gt;&lt;item&gt;894&lt;/item&gt;&lt;item&gt;895&lt;/item&gt;&lt;item&gt;922&lt;/item&gt;&lt;item&gt;923&lt;/item&gt;&lt;item&gt;925&lt;/item&gt;&lt;item&gt;926&lt;/item&gt;&lt;item&gt;945&lt;/item&gt;&lt;/record-ids&gt;&lt;/item&gt;&lt;/Libraries&gt;"/>
  </w:docVars>
  <w:rsids>
    <w:rsidRoot w:val="00AC5954"/>
    <w:rsid w:val="0000105F"/>
    <w:rsid w:val="000631E2"/>
    <w:rsid w:val="00094072"/>
    <w:rsid w:val="000C670D"/>
    <w:rsid w:val="000E2401"/>
    <w:rsid w:val="0010337B"/>
    <w:rsid w:val="00106B00"/>
    <w:rsid w:val="00222A46"/>
    <w:rsid w:val="00227D96"/>
    <w:rsid w:val="002A4863"/>
    <w:rsid w:val="002C2BCC"/>
    <w:rsid w:val="002F6663"/>
    <w:rsid w:val="00313D34"/>
    <w:rsid w:val="00330E93"/>
    <w:rsid w:val="00356957"/>
    <w:rsid w:val="00357880"/>
    <w:rsid w:val="00385E32"/>
    <w:rsid w:val="003B002A"/>
    <w:rsid w:val="003B0255"/>
    <w:rsid w:val="00415F71"/>
    <w:rsid w:val="00433A0A"/>
    <w:rsid w:val="00440735"/>
    <w:rsid w:val="00457C6F"/>
    <w:rsid w:val="00462D23"/>
    <w:rsid w:val="00483267"/>
    <w:rsid w:val="004A7E57"/>
    <w:rsid w:val="005305FF"/>
    <w:rsid w:val="005519AA"/>
    <w:rsid w:val="005E52DA"/>
    <w:rsid w:val="005F4DFC"/>
    <w:rsid w:val="00617008"/>
    <w:rsid w:val="006345EE"/>
    <w:rsid w:val="00656526"/>
    <w:rsid w:val="00714463"/>
    <w:rsid w:val="00780E44"/>
    <w:rsid w:val="00820543"/>
    <w:rsid w:val="008622A0"/>
    <w:rsid w:val="00876961"/>
    <w:rsid w:val="00882042"/>
    <w:rsid w:val="00897DB6"/>
    <w:rsid w:val="008A4F52"/>
    <w:rsid w:val="008D4706"/>
    <w:rsid w:val="00903222"/>
    <w:rsid w:val="00927DDA"/>
    <w:rsid w:val="0097377C"/>
    <w:rsid w:val="00991140"/>
    <w:rsid w:val="009C3F01"/>
    <w:rsid w:val="009C4DB9"/>
    <w:rsid w:val="009D7279"/>
    <w:rsid w:val="009F39C4"/>
    <w:rsid w:val="009F3DAE"/>
    <w:rsid w:val="009F5132"/>
    <w:rsid w:val="00A02F56"/>
    <w:rsid w:val="00A25BA8"/>
    <w:rsid w:val="00A26348"/>
    <w:rsid w:val="00A55D69"/>
    <w:rsid w:val="00AC5954"/>
    <w:rsid w:val="00B11638"/>
    <w:rsid w:val="00B224E9"/>
    <w:rsid w:val="00B26692"/>
    <w:rsid w:val="00B75AE7"/>
    <w:rsid w:val="00BB67D1"/>
    <w:rsid w:val="00BC731B"/>
    <w:rsid w:val="00BC7D6D"/>
    <w:rsid w:val="00BE015B"/>
    <w:rsid w:val="00C00FA9"/>
    <w:rsid w:val="00C117D4"/>
    <w:rsid w:val="00C45898"/>
    <w:rsid w:val="00C81974"/>
    <w:rsid w:val="00CD5D56"/>
    <w:rsid w:val="00CD769E"/>
    <w:rsid w:val="00D00CC9"/>
    <w:rsid w:val="00D57C25"/>
    <w:rsid w:val="00DC72E9"/>
    <w:rsid w:val="00E11C36"/>
    <w:rsid w:val="00E3686B"/>
    <w:rsid w:val="00E400F8"/>
    <w:rsid w:val="00F55001"/>
    <w:rsid w:val="00F5629D"/>
    <w:rsid w:val="00FA7EA2"/>
    <w:rsid w:val="00FF0F8A"/>
    <w:rsid w:val="0B0B6D80"/>
    <w:rsid w:val="1188063B"/>
    <w:rsid w:val="15FC5377"/>
    <w:rsid w:val="24818A26"/>
    <w:rsid w:val="2FF9EB60"/>
    <w:rsid w:val="3ADDA229"/>
    <w:rsid w:val="3FC2AC53"/>
    <w:rsid w:val="4A918C06"/>
    <w:rsid w:val="5107A868"/>
    <w:rsid w:val="54273F14"/>
    <w:rsid w:val="58C0C25D"/>
    <w:rsid w:val="59E67A05"/>
    <w:rsid w:val="5C25F819"/>
    <w:rsid w:val="5F69E61C"/>
    <w:rsid w:val="6055BB89"/>
    <w:rsid w:val="615714D8"/>
    <w:rsid w:val="65292CAC"/>
    <w:rsid w:val="688BD1D5"/>
    <w:rsid w:val="6BB8007A"/>
    <w:rsid w:val="73AB6D9B"/>
    <w:rsid w:val="7B9D5723"/>
    <w:rsid w:val="7BB6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0F05E33"/>
  <w14:defaultImageDpi w14:val="32767"/>
  <w15:docId w15:val="{90CBFBCA-BAC3-4223-9693-CBE6DD3D1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954"/>
    <w:rPr>
      <w:rFonts w:ascii="New York" w:eastAsia="Times New Roman" w:hAnsi="New York" w:cs="Times New Roman"/>
      <w:szCs w:val="20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rubrik">
    <w:name w:val="1 rubrik"/>
    <w:basedOn w:val="Normal"/>
    <w:next w:val="Normal"/>
    <w:rsid w:val="00AC5954"/>
    <w:pPr>
      <w:keepNext/>
      <w:spacing w:before="520" w:after="280" w:line="320" w:lineRule="atLeast"/>
    </w:pPr>
    <w:rPr>
      <w:rFonts w:ascii="Times" w:hAnsi="Times"/>
      <w:sz w:val="30"/>
    </w:rPr>
  </w:style>
  <w:style w:type="paragraph" w:customStyle="1" w:styleId="2rubrik">
    <w:name w:val="2 rubrik"/>
    <w:basedOn w:val="Normal"/>
    <w:next w:val="Normal"/>
    <w:rsid w:val="00AC5954"/>
    <w:pPr>
      <w:keepNext/>
      <w:spacing w:before="380" w:after="180" w:line="300" w:lineRule="atLeast"/>
    </w:pPr>
    <w:rPr>
      <w:rFonts w:ascii="Times" w:hAnsi="Times"/>
      <w:b/>
    </w:rPr>
  </w:style>
  <w:style w:type="paragraph" w:customStyle="1" w:styleId="b1frstastycke">
    <w:name w:val="b1 första stycke"/>
    <w:basedOn w:val="Normal"/>
    <w:next w:val="Normal"/>
    <w:rsid w:val="00AC5954"/>
    <w:pPr>
      <w:spacing w:line="280" w:lineRule="atLeast"/>
    </w:pPr>
    <w:rPr>
      <w:rFonts w:ascii="Times" w:hAnsi="Times"/>
      <w:lang w:val="en-GB"/>
    </w:rPr>
  </w:style>
  <w:style w:type="paragraph" w:styleId="Footer">
    <w:name w:val="footer"/>
    <w:basedOn w:val="Normal"/>
    <w:link w:val="FooterChar"/>
    <w:uiPriority w:val="99"/>
    <w:rsid w:val="00AC5954"/>
    <w:pPr>
      <w:tabs>
        <w:tab w:val="center" w:pos="3969"/>
        <w:tab w:val="right" w:pos="8504"/>
      </w:tabs>
      <w:jc w:val="center"/>
    </w:pPr>
    <w:rPr>
      <w:rFonts w:ascii="Times" w:hAnsi="Times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C5954"/>
    <w:rPr>
      <w:rFonts w:ascii="Times" w:eastAsia="Times New Roman" w:hAnsi="Times" w:cs="Times New Roman"/>
      <w:sz w:val="20"/>
      <w:szCs w:val="20"/>
      <w:lang w:eastAsia="sv-SE"/>
    </w:rPr>
  </w:style>
  <w:style w:type="paragraph" w:styleId="Header">
    <w:name w:val="header"/>
    <w:basedOn w:val="Normal"/>
    <w:link w:val="HeaderChar"/>
    <w:uiPriority w:val="99"/>
    <w:rsid w:val="00AC5954"/>
    <w:pPr>
      <w:tabs>
        <w:tab w:val="center" w:pos="3969"/>
        <w:tab w:val="right" w:pos="8504"/>
      </w:tabs>
    </w:pPr>
    <w:rPr>
      <w:rFonts w:ascii="Times" w:hAnsi="Times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C5954"/>
    <w:rPr>
      <w:rFonts w:ascii="Times" w:eastAsia="Times New Roman" w:hAnsi="Times" w:cs="Times New Roman"/>
      <w:sz w:val="20"/>
      <w:szCs w:val="20"/>
      <w:lang w:eastAsia="sv-SE"/>
    </w:rPr>
  </w:style>
  <w:style w:type="paragraph" w:customStyle="1" w:styleId="Tabellinnehll">
    <w:name w:val="Tabellinnehåll"/>
    <w:basedOn w:val="Normal"/>
    <w:link w:val="TabellinnehllChar"/>
    <w:rsid w:val="00AC5954"/>
    <w:pPr>
      <w:keepNext/>
      <w:keepLines/>
      <w:spacing w:line="240" w:lineRule="atLeast"/>
    </w:pPr>
    <w:rPr>
      <w:rFonts w:ascii="Times" w:hAnsi="Times"/>
      <w:sz w:val="20"/>
    </w:rPr>
  </w:style>
  <w:style w:type="character" w:customStyle="1" w:styleId="TabellinnehllChar">
    <w:name w:val="Tabellinnehåll Char"/>
    <w:link w:val="Tabellinnehll"/>
    <w:rsid w:val="00AC5954"/>
    <w:rPr>
      <w:rFonts w:ascii="Times" w:eastAsia="Times New Roman" w:hAnsi="Times" w:cs="Times New Roman"/>
      <w:sz w:val="20"/>
      <w:szCs w:val="20"/>
      <w:lang w:eastAsia="sv-SE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3">
    <w:name w:val="Table Grid3"/>
    <w:basedOn w:val="TableNormal"/>
    <w:next w:val="TableGrid"/>
    <w:uiPriority w:val="39"/>
    <w:rsid w:val="0000105F"/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0105F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4F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F5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F52"/>
    <w:rPr>
      <w:rFonts w:ascii="New York" w:eastAsia="Times New Roman" w:hAnsi="New York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F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F52"/>
    <w:rPr>
      <w:rFonts w:ascii="New York" w:eastAsia="Times New Roman" w:hAnsi="New York" w:cs="Times New Roman"/>
      <w:b/>
      <w:bCs/>
      <w:sz w:val="20"/>
      <w:szCs w:val="20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0C670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670D"/>
    <w:rPr>
      <w:rFonts w:ascii="New York" w:eastAsia="Times New Roman" w:hAnsi="New York" w:cs="Times New Roman"/>
      <w:noProof/>
      <w:szCs w:val="20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0C670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670D"/>
    <w:rPr>
      <w:rFonts w:ascii="New York" w:eastAsia="Times New Roman" w:hAnsi="New York" w:cs="Times New Roman"/>
      <w:noProof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3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hr Nilsson</dc:creator>
  <cp:keywords/>
  <dc:description/>
  <cp:lastModifiedBy>Thomas Lin</cp:lastModifiedBy>
  <cp:revision>21</cp:revision>
  <dcterms:created xsi:type="dcterms:W3CDTF">2022-03-14T08:51:00Z</dcterms:created>
  <dcterms:modified xsi:type="dcterms:W3CDTF">2022-08-18T23:33:00Z</dcterms:modified>
</cp:coreProperties>
</file>